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BFF25" w14:textId="77777777" w:rsidR="004B5899" w:rsidRPr="00A41970" w:rsidRDefault="001F0A5A" w:rsidP="001F0A5A">
      <w:pPr>
        <w:jc w:val="center"/>
        <w:rPr>
          <w:b/>
          <w:sz w:val="36"/>
          <w:u w:val="single"/>
        </w:rPr>
      </w:pPr>
      <w:r w:rsidRPr="00A41970">
        <w:rPr>
          <w:b/>
          <w:sz w:val="36"/>
          <w:u w:val="single"/>
        </w:rPr>
        <w:t>Supplementary Material</w:t>
      </w:r>
    </w:p>
    <w:p w14:paraId="476E4604" w14:textId="77777777" w:rsidR="00A41970" w:rsidRDefault="00A41970" w:rsidP="001F0A5A">
      <w:pPr>
        <w:jc w:val="center"/>
      </w:pPr>
      <w:bookmarkStart w:id="0" w:name="_GoBack"/>
      <w:bookmarkEnd w:id="0"/>
    </w:p>
    <w:p w14:paraId="2B7B6513" w14:textId="259F8E08" w:rsidR="00A41970" w:rsidRDefault="00A41970" w:rsidP="001F0A5A">
      <w:pPr>
        <w:jc w:val="center"/>
      </w:pPr>
      <w:r>
        <w:t>f</w:t>
      </w:r>
      <w:r w:rsidRPr="00A41970">
        <w:t>or</w:t>
      </w:r>
    </w:p>
    <w:p w14:paraId="6C80D3BA" w14:textId="77777777" w:rsidR="00A41970" w:rsidRPr="00A41970" w:rsidRDefault="00A41970" w:rsidP="001F0A5A">
      <w:pPr>
        <w:jc w:val="center"/>
      </w:pPr>
    </w:p>
    <w:p w14:paraId="1EA27D41" w14:textId="37E15402" w:rsidR="00A41970" w:rsidRPr="00A41970" w:rsidRDefault="00A41970" w:rsidP="00A41970">
      <w:pPr>
        <w:jc w:val="center"/>
      </w:pPr>
      <w:r w:rsidRPr="00A41970">
        <w:t xml:space="preserve">Increased Hippocampal Shape Asymmetry and </w:t>
      </w:r>
      <w:r>
        <w:br/>
      </w:r>
      <w:r w:rsidRPr="00A41970">
        <w:t>Volumetric Ventricular Asymmetry in Autism</w:t>
      </w:r>
    </w:p>
    <w:p w14:paraId="437C9D11" w14:textId="77777777" w:rsidR="00A41970" w:rsidRPr="00A41970" w:rsidRDefault="00A41970" w:rsidP="001F0A5A">
      <w:pPr>
        <w:jc w:val="center"/>
      </w:pPr>
    </w:p>
    <w:p w14:paraId="6CF819D0" w14:textId="77777777" w:rsidR="001F0A5A" w:rsidRPr="00A41970" w:rsidRDefault="001F0A5A"/>
    <w:p w14:paraId="05032592" w14:textId="77777777" w:rsidR="001F0A5A" w:rsidRDefault="001F0A5A"/>
    <w:p w14:paraId="64C4FFD1" w14:textId="77777777" w:rsidR="001F0A5A" w:rsidRDefault="001F0A5A">
      <w:r>
        <w:t>Supplementary Figure 1:</w:t>
      </w:r>
      <w:r w:rsidR="00471228">
        <w:t xml:space="preserve"> Scatter plot for the hippocampal shape asymmetry. On the x-axis are the predicted values from the regression model and on the </w:t>
      </w:r>
      <w:proofErr w:type="gramStart"/>
      <w:r w:rsidR="00471228">
        <w:t>y-axis</w:t>
      </w:r>
      <w:proofErr w:type="gramEnd"/>
      <w:r w:rsidR="00471228">
        <w:t xml:space="preserve"> are the measured asymmetry values.</w:t>
      </w:r>
    </w:p>
    <w:p w14:paraId="7496F473" w14:textId="77777777" w:rsidR="001F0A5A" w:rsidRDefault="001F0A5A"/>
    <w:p w14:paraId="5E2CE5D3" w14:textId="77777777" w:rsidR="001F0A5A" w:rsidRDefault="00471228">
      <w:r>
        <w:rPr>
          <w:noProof/>
        </w:rPr>
        <w:drawing>
          <wp:inline distT="0" distB="0" distL="0" distR="0" wp14:anchorId="7E50A6B5" wp14:editId="77187226">
            <wp:extent cx="3839728" cy="4572000"/>
            <wp:effectExtent l="0" t="0" r="0" b="0"/>
            <wp:docPr id="1" name="Picture 1" descr="/Users/christian/Documents/Work/ProjectsKJP/ABIDE/Rose/Scatter_Hipp_shap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christian/Documents/Work/ProjectsKJP/ABIDE/Rose/Scatter_Hipp_shape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9728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9A7D7" w14:textId="77777777" w:rsidR="001F0A5A" w:rsidRDefault="001F0A5A"/>
    <w:p w14:paraId="0528DB4B" w14:textId="77777777" w:rsidR="001F0A5A" w:rsidRDefault="001F0A5A"/>
    <w:p w14:paraId="0B718D36" w14:textId="77777777" w:rsidR="00471228" w:rsidRDefault="00471228">
      <w:r>
        <w:br w:type="page"/>
      </w:r>
    </w:p>
    <w:p w14:paraId="1E43169A" w14:textId="77777777" w:rsidR="001F0A5A" w:rsidRDefault="001F0A5A" w:rsidP="001F0A5A">
      <w:r>
        <w:lastRenderedPageBreak/>
        <w:t>Supplementary Figure 2:</w:t>
      </w:r>
      <w:r w:rsidR="00471228" w:rsidRPr="00471228">
        <w:t xml:space="preserve"> </w:t>
      </w:r>
      <w:r w:rsidR="00471228">
        <w:t xml:space="preserve">Scatter plot for the ventricular volume asymmetry. On the x-axis are the predicted values from the regression model and on the </w:t>
      </w:r>
      <w:proofErr w:type="gramStart"/>
      <w:r w:rsidR="00471228">
        <w:t>y-axis</w:t>
      </w:r>
      <w:proofErr w:type="gramEnd"/>
      <w:r w:rsidR="00471228">
        <w:t xml:space="preserve"> are the measured asymmetry values.</w:t>
      </w:r>
    </w:p>
    <w:p w14:paraId="0EC6DE73" w14:textId="77777777" w:rsidR="001F0A5A" w:rsidRDefault="00471228">
      <w:r>
        <w:rPr>
          <w:noProof/>
        </w:rPr>
        <w:drawing>
          <wp:inline distT="0" distB="0" distL="0" distR="0" wp14:anchorId="7FE01A81" wp14:editId="5365CD0F">
            <wp:extent cx="3838642" cy="4572000"/>
            <wp:effectExtent l="0" t="0" r="0" b="0"/>
            <wp:docPr id="2" name="Picture 2" descr="/Users/christian/Documents/Work/ProjectsKJP/ABIDE/Rose/Scatter_Vent_vo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christian/Documents/Work/ProjectsKJP/ABIDE/Rose/Scatter_Vent_vol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642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F0A5A" w:rsidSect="0064603B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A5A"/>
    <w:rsid w:val="000431DE"/>
    <w:rsid w:val="001F0A5A"/>
    <w:rsid w:val="00215499"/>
    <w:rsid w:val="002661E7"/>
    <w:rsid w:val="00471228"/>
    <w:rsid w:val="004B0F37"/>
    <w:rsid w:val="004B5899"/>
    <w:rsid w:val="0050494E"/>
    <w:rsid w:val="006404C0"/>
    <w:rsid w:val="0064603B"/>
    <w:rsid w:val="00772EFF"/>
    <w:rsid w:val="007A497B"/>
    <w:rsid w:val="007F4DCA"/>
    <w:rsid w:val="00824BCA"/>
    <w:rsid w:val="008468AB"/>
    <w:rsid w:val="00863964"/>
    <w:rsid w:val="008A58F5"/>
    <w:rsid w:val="009C66F0"/>
    <w:rsid w:val="009D4D5D"/>
    <w:rsid w:val="009F11CF"/>
    <w:rsid w:val="00A41970"/>
    <w:rsid w:val="00A71CB0"/>
    <w:rsid w:val="00AD1EB4"/>
    <w:rsid w:val="00B47394"/>
    <w:rsid w:val="00B56122"/>
    <w:rsid w:val="00C164F7"/>
    <w:rsid w:val="00C94B9A"/>
    <w:rsid w:val="00D83FCF"/>
    <w:rsid w:val="00DE06B8"/>
    <w:rsid w:val="00DF155F"/>
    <w:rsid w:val="00E07D32"/>
    <w:rsid w:val="00E6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D9E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6</Words>
  <Characters>43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</dc:creator>
  <cp:keywords/>
  <dc:description/>
  <cp:lastModifiedBy>John Doe</cp:lastModifiedBy>
  <cp:revision>2</cp:revision>
  <dcterms:created xsi:type="dcterms:W3CDTF">2020-01-14T15:29:00Z</dcterms:created>
  <dcterms:modified xsi:type="dcterms:W3CDTF">2020-01-20T08:59:00Z</dcterms:modified>
</cp:coreProperties>
</file>